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EEA" w:rsidRDefault="004D5EEA" w:rsidP="004D5EEA">
      <w:pPr>
        <w:spacing w:line="360" w:lineRule="auto"/>
        <w:rPr>
          <w:rFonts w:ascii="Times New Roman" w:hAnsi="Times New Roman" w:hint="eastAsia"/>
        </w:rPr>
      </w:pPr>
      <w:r>
        <w:rPr>
          <w:rFonts w:ascii="Times New Roman" w:hAnsi="Times New Roman"/>
          <w:b/>
          <w:bCs/>
        </w:rPr>
        <w:t>Tab</w:t>
      </w:r>
      <w:r>
        <w:rPr>
          <w:rFonts w:ascii="Times New Roman" w:hAnsi="Times New Roman" w:hint="eastAsia"/>
          <w:b/>
          <w:bCs/>
        </w:rPr>
        <w:t>l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>1</w:t>
      </w:r>
      <w:r>
        <w:rPr>
          <w:rFonts w:ascii="Times New Roman" w:hAnsi="Times New Roman"/>
        </w:rPr>
        <w:t xml:space="preserve"> Significantly enriched KEGG pathways between</w:t>
      </w:r>
      <w:r>
        <w:rPr>
          <w:rFonts w:ascii="Times New Roman" w:hAnsi="Times New Roman"/>
          <w:i/>
          <w:iCs/>
        </w:rPr>
        <w:t xml:space="preserve"> CmANR1</w:t>
      </w:r>
      <w:r>
        <w:rPr>
          <w:rFonts w:ascii="Times New Roman" w:hAnsi="Times New Roman"/>
        </w:rPr>
        <w:t>-OVXs and WT chrysanthemum (In Root).</w:t>
      </w:r>
    </w:p>
    <w:tbl>
      <w:tblPr>
        <w:tblpPr w:leftFromText="180" w:rightFromText="180" w:vertAnchor="text" w:horzAnchor="page" w:tblpX="1749" w:tblpY="720"/>
        <w:tblOverlap w:val="never"/>
        <w:tblW w:w="892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95"/>
        <w:gridCol w:w="1532"/>
        <w:gridCol w:w="1575"/>
        <w:gridCol w:w="1040"/>
        <w:gridCol w:w="1178"/>
      </w:tblGrid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4F81BD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athway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4F81BD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EGs 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number in category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4F81BD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ll genes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number in category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4F81BD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4F81BD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athway ID</w:t>
            </w:r>
          </w:p>
        </w:tc>
      </w:tr>
      <w:tr w:rsidR="004D5EEA" w:rsidTr="00125491">
        <w:tc>
          <w:tcPr>
            <w:tcW w:w="8920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P-REGULATED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nt-pathogen interaction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85E-34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4626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rch and sucrose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55E-10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500</w:t>
            </w:r>
          </w:p>
        </w:tc>
      </w:tr>
      <w:tr w:rsidR="004D5EEA" w:rsidTr="00125491">
        <w:trPr>
          <w:trHeight w:val="90"/>
        </w:trPr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mino sugar and nucleotide sugar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80E-10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520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nt hormone signal transduction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7E-06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4075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lpha-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Linolenic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32E-06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592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henylpropanoid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97E-06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940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ulfur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6E-05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920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ther lipid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5E-05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565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hosphatidylinositol signaling syste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1E-04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4070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ycerophospholipid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4E-04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564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ysteine and methionine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0E-04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270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ndocytosis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1E-03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4144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inoleic acid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0E-03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591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corbat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ldarat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6E-03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053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lavonoid biosynthesis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6E-03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941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ntose and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ucuronat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interconversions</w:t>
            </w:r>
            <w:proofErr w:type="spellEnd"/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0E-03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040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rotenoid biosynthesis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42E-03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906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iosynthesis of unsaturated fatty acids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3E-02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1040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Nicotinat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nicotinamid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7E-02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760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ilbenoid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diarylheptanoid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gingerol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2E-02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945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nositol phosphate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2E-02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562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Zeati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5E-02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908</w:t>
            </w:r>
          </w:p>
        </w:tc>
      </w:tr>
      <w:tr w:rsidR="004D5EEA" w:rsidTr="00125491">
        <w:tc>
          <w:tcPr>
            <w:tcW w:w="8920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DOWN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REGULATED</w:t>
            </w:r>
          </w:p>
        </w:tc>
      </w:tr>
      <w:tr w:rsidR="004D5EEA" w:rsidTr="00125491">
        <w:trPr>
          <w:trHeight w:val="312"/>
        </w:trPr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otosynthesis - antenna proteins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1E-10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196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hiamine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3E-07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730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7E-05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195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rotenoid biosynthesis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8E-05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906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inoleic acid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1E-05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591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gulation of autophagy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4E-04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4140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ilbenoid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diarylheptanoid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gingerol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3E-03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945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lpha-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Linolenic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1E-03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592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itamin B6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5E-03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750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lavonoid biosynthesis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2E-03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941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Taurin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hypotaurin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9E-03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430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Terpenoid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ackbone biosynthesis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3E-02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900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E-02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260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Indol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lkaloid biosynthesis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3E-02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901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rginine and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lin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2E-02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330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ycerolipid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3E-02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0561</w:t>
            </w:r>
          </w:p>
        </w:tc>
      </w:tr>
      <w:tr w:rsidR="004D5EEA" w:rsidTr="00125491">
        <w:tc>
          <w:tcPr>
            <w:tcW w:w="3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dotted" w:sz="0" w:space="0" w:color="auto"/>
            </w:tcBorders>
            <w:shd w:val="clear" w:color="auto" w:fill="FFFFFF"/>
          </w:tcPr>
          <w:p w:rsidR="004D5EEA" w:rsidRDefault="004D5EEA" w:rsidP="0012549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iosynthesis of amino acids</w:t>
            </w:r>
          </w:p>
        </w:tc>
        <w:tc>
          <w:tcPr>
            <w:tcW w:w="1532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75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1040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dotted" w:sz="0" w:space="0" w:color="auto"/>
            </w:tcBorders>
            <w:shd w:val="clear" w:color="auto" w:fill="FFFFFF"/>
            <w:vAlign w:val="center"/>
          </w:tcPr>
          <w:p w:rsidR="004D5EEA" w:rsidRDefault="004D5EEA" w:rsidP="00125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0E-02</w:t>
            </w:r>
          </w:p>
        </w:tc>
        <w:tc>
          <w:tcPr>
            <w:tcW w:w="1178" w:type="dxa"/>
            <w:tcBorders>
              <w:top w:val="single" w:sz="8" w:space="0" w:color="4F81BD"/>
              <w:left w:val="dotted" w:sz="0" w:space="0" w:color="auto"/>
              <w:bottom w:val="single" w:sz="8" w:space="0" w:color="4F81BD"/>
              <w:right w:val="single" w:sz="8" w:space="0" w:color="4F81BD"/>
            </w:tcBorders>
            <w:shd w:val="clear" w:color="auto" w:fill="FFFFFF"/>
            <w:vAlign w:val="center"/>
          </w:tcPr>
          <w:p w:rsidR="004D5EEA" w:rsidRDefault="004D5EEA" w:rsidP="001254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01230</w:t>
            </w:r>
          </w:p>
        </w:tc>
      </w:tr>
    </w:tbl>
    <w:p w:rsidR="004D5EEA" w:rsidRDefault="004D5EEA" w:rsidP="004D5EEA">
      <w:pPr>
        <w:rPr>
          <w:rFonts w:ascii="Times New Roman" w:hAnsi="Times New Roman"/>
          <w:b/>
          <w:bCs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EEA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D5EEA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E7EC1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2031</Characters>
  <Application>Microsoft Office Word</Application>
  <DocSecurity>0</DocSecurity>
  <Lines>126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1-29T19:00:00Z</dcterms:created>
  <dcterms:modified xsi:type="dcterms:W3CDTF">2021-01-29T19:00:00Z</dcterms:modified>
</cp:coreProperties>
</file>